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F24EC6" w14:textId="77777777" w:rsidR="002E0501" w:rsidRDefault="002E0501" w:rsidP="00ED6DE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62B25D62" w14:textId="62A02D2F" w:rsidR="00621E9D" w:rsidRDefault="00621E9D" w:rsidP="00ED6DE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 xml:space="preserve">Table S1 </w:t>
      </w:r>
      <w:r w:rsidRPr="00030266">
        <w:rPr>
          <w:rFonts w:ascii="Times New Roman" w:eastAsia="宋体" w:hAnsi="Times New Roman" w:cs="Times New Roman"/>
          <w:bCs/>
          <w:sz w:val="32"/>
          <w:szCs w:val="32"/>
        </w:rPr>
        <w:t>G</w:t>
      </w:r>
      <w:r w:rsidRPr="00030266">
        <w:rPr>
          <w:rFonts w:ascii="Times New Roman" w:eastAsia="宋体" w:hAnsi="Times New Roman" w:cs="Times New Roman" w:hint="eastAsia"/>
          <w:bCs/>
          <w:sz w:val="32"/>
          <w:szCs w:val="32"/>
        </w:rPr>
        <w:t xml:space="preserve">ene </w:t>
      </w:r>
      <w:r w:rsidRPr="00030266">
        <w:rPr>
          <w:rFonts w:ascii="Times New Roman" w:eastAsia="宋体" w:hAnsi="Times New Roman" w:cs="Times New Roman"/>
          <w:bCs/>
          <w:sz w:val="32"/>
          <w:szCs w:val="32"/>
        </w:rPr>
        <w:t>information</w:t>
      </w:r>
    </w:p>
    <w:tbl>
      <w:tblPr>
        <w:tblpPr w:leftFromText="180" w:rightFromText="180" w:vertAnchor="text" w:tblpXSpec="center" w:tblpY="1"/>
        <w:tblOverlap w:val="never"/>
        <w:tblW w:w="10915" w:type="dxa"/>
        <w:tblLook w:val="04A0" w:firstRow="1" w:lastRow="0" w:firstColumn="1" w:lastColumn="0" w:noHBand="0" w:noVBand="1"/>
      </w:tblPr>
      <w:tblGrid>
        <w:gridCol w:w="1502"/>
        <w:gridCol w:w="908"/>
        <w:gridCol w:w="1246"/>
        <w:gridCol w:w="1366"/>
        <w:gridCol w:w="2268"/>
        <w:gridCol w:w="992"/>
        <w:gridCol w:w="850"/>
        <w:gridCol w:w="851"/>
        <w:gridCol w:w="932"/>
      </w:tblGrid>
      <w:tr w:rsidR="00621E9D" w:rsidRPr="00920A5F" w14:paraId="40B72401" w14:textId="77777777" w:rsidTr="002E0501">
        <w:trPr>
          <w:trHeight w:val="416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5343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294D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4178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71E9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BEE7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nctional con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73CB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e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FE5A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F</w:t>
            </w:r>
            <w:r w:rsidRPr="002E05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80BC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F</w:t>
            </w: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E956D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HWE p</w:t>
            </w:r>
          </w:p>
        </w:tc>
      </w:tr>
      <w:tr w:rsidR="00621E9D" w:rsidRPr="00920A5F" w14:paraId="6DBC6C21" w14:textId="77777777" w:rsidTr="002E0501">
        <w:trPr>
          <w:trHeight w:val="286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170D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7499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BA6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X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858C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853" w14:textId="3F8DD9E0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440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12C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 Vari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C797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&gt;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C732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CBF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7572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 w:rsidR="00621E9D" w:rsidRPr="00920A5F" w14:paraId="4D8C3C09" w14:textId="77777777" w:rsidTr="002E0501">
        <w:trPr>
          <w:trHeight w:val="385"/>
        </w:trPr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665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2665231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CFF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X3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D9AB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1F4E" w14:textId="66C14022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39546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74B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 Varian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790" w14:textId="28D394D9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&gt;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B572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B0DA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621E9D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47E3F" w14:textId="77777777" w:rsidR="00621E9D" w:rsidRPr="00621E9D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621E9D" w:rsidRPr="00920A5F" w14:paraId="29317727" w14:textId="77777777" w:rsidTr="002E0501">
        <w:trPr>
          <w:trHeight w:val="420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F692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21955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F596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X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5E53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B6009" w14:textId="35100D02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4548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F07F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 Vari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E698" w14:textId="58021303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&gt;A,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2060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BD79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F8014" w14:textId="77777777" w:rsidR="00621E9D" w:rsidRPr="002E0501" w:rsidRDefault="00621E9D" w:rsidP="002E05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3</w:t>
            </w:r>
          </w:p>
        </w:tc>
      </w:tr>
      <w:tr w:rsidR="00621E9D" w:rsidRPr="00920A5F" w14:paraId="118BB271" w14:textId="77777777" w:rsidTr="002E0501">
        <w:trPr>
          <w:trHeight w:val="536"/>
        </w:trPr>
        <w:tc>
          <w:tcPr>
            <w:tcW w:w="1091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DE9E" w14:textId="77777777" w:rsidR="00621E9D" w:rsidRPr="00621E9D" w:rsidRDefault="00621E9D" w:rsidP="00621E9D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MAF</w:t>
            </w:r>
            <w:r w:rsidRPr="00621E9D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：</w:t>
            </w:r>
            <w:r w:rsidRPr="00621E9D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Minor allele frequency; HWE: Hardy–Weinberg equilibrium; </w:t>
            </w:r>
          </w:p>
          <w:p w14:paraId="5ACD503A" w14:textId="77777777" w:rsidR="00621E9D" w:rsidRPr="00621E9D" w:rsidRDefault="00621E9D" w:rsidP="00621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21E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: 1000genomes; b: Data form this study;</w:t>
            </w:r>
          </w:p>
        </w:tc>
      </w:tr>
    </w:tbl>
    <w:p w14:paraId="2754ED84" w14:textId="3835FD00" w:rsidR="00ED6DEA" w:rsidRDefault="00621E9D" w:rsidP="002E0501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</w:rPr>
        <w:br w:type="textWrapping" w:clear="all"/>
      </w:r>
    </w:p>
    <w:p w14:paraId="34E6572E" w14:textId="77777777" w:rsidR="00ED6DEA" w:rsidRDefault="00ED6DEA" w:rsidP="00ED6DE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4DD9303D" w14:textId="71AE5E56" w:rsidR="00ED6DEA" w:rsidRPr="003D21F7" w:rsidRDefault="00ED6DEA" w:rsidP="00ED6DE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3D21F7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T</w:t>
      </w:r>
      <w:r w:rsidRPr="003D21F7">
        <w:rPr>
          <w:rFonts w:ascii="Times New Roman" w:eastAsia="宋体" w:hAnsi="Times New Roman" w:cs="Times New Roman"/>
          <w:b/>
          <w:bCs/>
          <w:sz w:val="32"/>
          <w:szCs w:val="32"/>
        </w:rPr>
        <w:t>able S</w:t>
      </w:r>
      <w:r w:rsidR="00621E9D">
        <w:rPr>
          <w:rFonts w:ascii="Times New Roman" w:eastAsia="宋体" w:hAnsi="Times New Roman" w:cs="Times New Roman"/>
          <w:b/>
          <w:bCs/>
          <w:sz w:val="32"/>
          <w:szCs w:val="32"/>
        </w:rPr>
        <w:t>2</w:t>
      </w:r>
      <w:r w:rsidRPr="003D21F7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</w:t>
      </w:r>
      <w:r w:rsidRPr="00030266">
        <w:rPr>
          <w:rFonts w:ascii="Times New Roman" w:eastAsia="宋体" w:hAnsi="Times New Roman" w:cs="Times New Roman"/>
          <w:bCs/>
          <w:sz w:val="32"/>
          <w:szCs w:val="32"/>
        </w:rPr>
        <w:t>Primer information A</w:t>
      </w:r>
    </w:p>
    <w:tbl>
      <w:tblPr>
        <w:tblW w:w="15361" w:type="dxa"/>
        <w:jc w:val="center"/>
        <w:tblLook w:val="04A0" w:firstRow="1" w:lastRow="0" w:firstColumn="1" w:lastColumn="0" w:noHBand="0" w:noVBand="1"/>
      </w:tblPr>
      <w:tblGrid>
        <w:gridCol w:w="1424"/>
        <w:gridCol w:w="4749"/>
        <w:gridCol w:w="4760"/>
        <w:gridCol w:w="4428"/>
      </w:tblGrid>
      <w:tr w:rsidR="001E7ED5" w:rsidRPr="001E7ED5" w14:paraId="25126DDF" w14:textId="77777777" w:rsidTr="002E0501">
        <w:trPr>
          <w:trHeight w:val="280"/>
          <w:jc w:val="center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B288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D967" w14:textId="739501E3" w:rsidR="001E7ED5" w:rsidRPr="002E0501" w:rsidRDefault="00ED6DEA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  <w:r w:rsidR="001E7ED5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llele</w:t>
            </w: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E7ED5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47FD" w14:textId="3EE29DCC" w:rsidR="001E7ED5" w:rsidRPr="002E0501" w:rsidRDefault="00ED6DEA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  <w:r w:rsidR="001E7ED5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llele</w:t>
            </w: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1E7ED5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HEX</w:t>
            </w:r>
          </w:p>
        </w:tc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B39E" w14:textId="54B82E45" w:rsidR="001E7ED5" w:rsidRPr="002E0501" w:rsidRDefault="00ED6DEA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  <w:r w:rsidR="001E7ED5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ommon</w:t>
            </w:r>
          </w:p>
        </w:tc>
      </w:tr>
      <w:tr w:rsidR="001E7ED5" w:rsidRPr="001E7ED5" w14:paraId="721BFE44" w14:textId="77777777" w:rsidTr="002E0501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7C9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49930</w:t>
            </w:r>
          </w:p>
        </w:tc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DB7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CAACCACTGAATTGCTAAGGAC</w:t>
            </w:r>
          </w:p>
        </w:tc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B33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ACAACCACTGAATTGCTAAGGAA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9593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CCGGTGACGCCTGCTATT</w:t>
            </w:r>
          </w:p>
        </w:tc>
      </w:tr>
      <w:tr w:rsidR="001E7ED5" w:rsidRPr="001E7ED5" w14:paraId="5D340690" w14:textId="77777777" w:rsidTr="002E0501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7D0D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665231</w:t>
            </w:r>
          </w:p>
        </w:tc>
        <w:tc>
          <w:tcPr>
            <w:tcW w:w="4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96D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TAAGGAAGTATGGTATAGTGTACT</w:t>
            </w:r>
          </w:p>
        </w:tc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BF0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TAAGGAAGTATGGTATAGTGTACC</w:t>
            </w:r>
          </w:p>
        </w:tc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E8A6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GTTGGGAACTGGTGAATAATAATTA</w:t>
            </w:r>
          </w:p>
        </w:tc>
      </w:tr>
      <w:tr w:rsidR="001E7ED5" w:rsidRPr="001E7ED5" w14:paraId="61CC88BD" w14:textId="77777777" w:rsidTr="002E0501">
        <w:trPr>
          <w:trHeight w:val="280"/>
          <w:jc w:val="center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AF7C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195525</w:t>
            </w:r>
          </w:p>
        </w:tc>
        <w:tc>
          <w:tcPr>
            <w:tcW w:w="4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4F47A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CTCTTATGAATGAAATAAGGTTTCA</w:t>
            </w:r>
          </w:p>
        </w:tc>
        <w:tc>
          <w:tcPr>
            <w:tcW w:w="4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AA4A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CTCTTATGAATGAAATAAGGTTTCG</w:t>
            </w:r>
          </w:p>
        </w:tc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94AC" w14:textId="77777777" w:rsidR="001E7ED5" w:rsidRPr="00ED6DEA" w:rsidRDefault="001E7ED5" w:rsidP="001E7E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GTGCCTGAATTTTAACTGCATGCTAAT</w:t>
            </w:r>
          </w:p>
        </w:tc>
      </w:tr>
    </w:tbl>
    <w:p w14:paraId="3F591A0F" w14:textId="37E76DF8" w:rsidR="00C4361E" w:rsidRPr="001E7ED5" w:rsidRDefault="00C4361E">
      <w:pPr>
        <w:rPr>
          <w:rFonts w:ascii="Times New Roman" w:hAnsi="Times New Roman" w:cs="Times New Roman"/>
          <w:sz w:val="13"/>
          <w:szCs w:val="15"/>
        </w:rPr>
      </w:pPr>
    </w:p>
    <w:p w14:paraId="574E42CF" w14:textId="3FA3258A" w:rsidR="001E7ED5" w:rsidRPr="00ED6DEA" w:rsidRDefault="00ED6DEA" w:rsidP="00ED6DEA">
      <w:pPr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 w:rsidRPr="003D21F7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T</w:t>
      </w:r>
      <w:r w:rsidRPr="003D21F7">
        <w:rPr>
          <w:rFonts w:ascii="Times New Roman" w:eastAsia="宋体" w:hAnsi="Times New Roman" w:cs="Times New Roman"/>
          <w:b/>
          <w:bCs/>
          <w:sz w:val="32"/>
          <w:szCs w:val="32"/>
        </w:rPr>
        <w:t>able S</w:t>
      </w:r>
      <w:r w:rsidR="00621E9D">
        <w:rPr>
          <w:rFonts w:ascii="Times New Roman" w:eastAsia="宋体" w:hAnsi="Times New Roman" w:cs="Times New Roman"/>
          <w:b/>
          <w:bCs/>
          <w:sz w:val="32"/>
          <w:szCs w:val="32"/>
        </w:rPr>
        <w:t>2</w:t>
      </w:r>
      <w:r w:rsidRPr="003D21F7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</w:t>
      </w:r>
      <w:bookmarkStart w:id="0" w:name="_GoBack"/>
      <w:r w:rsidRPr="00030266">
        <w:rPr>
          <w:rFonts w:ascii="Times New Roman" w:eastAsia="宋体" w:hAnsi="Times New Roman" w:cs="Times New Roman"/>
          <w:bCs/>
          <w:sz w:val="32"/>
          <w:szCs w:val="32"/>
        </w:rPr>
        <w:t>Primer information B</w:t>
      </w:r>
      <w:bookmarkEnd w:id="0"/>
    </w:p>
    <w:tbl>
      <w:tblPr>
        <w:tblW w:w="14438" w:type="dxa"/>
        <w:jc w:val="center"/>
        <w:tblLook w:val="04A0" w:firstRow="1" w:lastRow="0" w:firstColumn="1" w:lastColumn="0" w:noHBand="0" w:noVBand="1"/>
      </w:tblPr>
      <w:tblGrid>
        <w:gridCol w:w="1261"/>
        <w:gridCol w:w="1232"/>
        <w:gridCol w:w="1182"/>
        <w:gridCol w:w="6616"/>
        <w:gridCol w:w="1272"/>
        <w:gridCol w:w="1250"/>
        <w:gridCol w:w="1625"/>
      </w:tblGrid>
      <w:tr w:rsidR="001E7ED5" w:rsidRPr="001E7ED5" w14:paraId="62903702" w14:textId="77777777" w:rsidTr="002E0501">
        <w:trPr>
          <w:trHeight w:val="28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6B923D" w14:textId="5F330CB8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807F4" w14:textId="007101B9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llele</w:t>
            </w:r>
            <w:r w:rsidR="00ED6DEA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E25F" w14:textId="03020B1D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Allele</w:t>
            </w:r>
            <w:r w:rsidR="00ED6DEA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HEX</w:t>
            </w:r>
          </w:p>
        </w:tc>
        <w:tc>
          <w:tcPr>
            <w:tcW w:w="6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4256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9F67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G%_FAM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31B2A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G%_HEX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17E9" w14:textId="46609A08" w:rsidR="001E7ED5" w:rsidRPr="002E0501" w:rsidRDefault="00ED6DEA" w:rsidP="002E050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CG% </w:t>
            </w:r>
            <w:r w:rsidR="001E7ED5" w:rsidRPr="002E050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Common</w:t>
            </w:r>
          </w:p>
        </w:tc>
      </w:tr>
      <w:tr w:rsidR="001E7ED5" w:rsidRPr="001E7ED5" w14:paraId="4FE67068" w14:textId="77777777" w:rsidTr="002E0501">
        <w:trPr>
          <w:trHeight w:val="2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D8C7" w14:textId="13AFDF3B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7499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17A" w14:textId="6A3C9AD8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457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F17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CCGGTGACGCCTGCTATT[G/T]TCCTTAGCAATTCAGTGGT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84E5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203B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4582" w14:textId="77777777" w:rsidR="001E7ED5" w:rsidRPr="002E0501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1</w:t>
            </w:r>
          </w:p>
        </w:tc>
      </w:tr>
      <w:tr w:rsidR="001E7ED5" w:rsidRPr="001E7ED5" w14:paraId="345DC358" w14:textId="77777777" w:rsidTr="002E0501">
        <w:trPr>
          <w:trHeight w:val="280"/>
          <w:jc w:val="center"/>
        </w:trPr>
        <w:tc>
          <w:tcPr>
            <w:tcW w:w="1261" w:type="dxa"/>
            <w:tcBorders>
              <w:top w:val="nil"/>
              <w:left w:val="nil"/>
              <w:right w:val="nil"/>
            </w:tcBorders>
            <w:vAlign w:val="bottom"/>
          </w:tcPr>
          <w:p w14:paraId="09D1BEFE" w14:textId="5D13A104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66523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1A13" w14:textId="422D7B8E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3202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7CF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AAGTATGGTATAGTGTAC[T/C]GTTCACAATAGTTAATTATT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E2B4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D733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A820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</w:tr>
      <w:tr w:rsidR="001E7ED5" w:rsidRPr="001E7ED5" w14:paraId="76885EB6" w14:textId="77777777" w:rsidTr="002E0501">
        <w:trPr>
          <w:trHeight w:val="28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10ACF9" w14:textId="5514F456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1955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DA25" w14:textId="5683308B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6262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1221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GAATGAAATAAGGTTTC[A/G]ACTGACAGGTATTAGAATT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7599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40DA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7D5F8" w14:textId="77777777" w:rsidR="001E7ED5" w:rsidRPr="00ED6DEA" w:rsidRDefault="001E7ED5" w:rsidP="002E05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D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</w:tr>
    </w:tbl>
    <w:p w14:paraId="1112C5FA" w14:textId="50986DB0" w:rsidR="001E7ED5" w:rsidRDefault="001E7ED5">
      <w:pPr>
        <w:rPr>
          <w:rFonts w:ascii="Times New Roman" w:hAnsi="Times New Roman" w:cs="Times New Roman"/>
          <w:sz w:val="13"/>
          <w:szCs w:val="15"/>
        </w:rPr>
      </w:pPr>
    </w:p>
    <w:p w14:paraId="02B4D5B4" w14:textId="6E7708EB" w:rsidR="00ED6DEA" w:rsidRDefault="00ED6DEA">
      <w:pPr>
        <w:rPr>
          <w:rFonts w:ascii="Times New Roman" w:hAnsi="Times New Roman" w:cs="Times New Roman"/>
          <w:sz w:val="13"/>
          <w:szCs w:val="15"/>
        </w:rPr>
      </w:pPr>
    </w:p>
    <w:p w14:paraId="679E17DB" w14:textId="37062079" w:rsidR="00ED6DEA" w:rsidRDefault="00ED6DEA">
      <w:pPr>
        <w:rPr>
          <w:rFonts w:ascii="Times New Roman" w:hAnsi="Times New Roman" w:cs="Times New Roman"/>
          <w:sz w:val="13"/>
          <w:szCs w:val="15"/>
        </w:rPr>
      </w:pPr>
    </w:p>
    <w:p w14:paraId="01189BBA" w14:textId="281AD2EA" w:rsidR="00ED6DEA" w:rsidRDefault="00ED6DEA">
      <w:pPr>
        <w:rPr>
          <w:rFonts w:ascii="Times New Roman" w:hAnsi="Times New Roman" w:cs="Times New Roman"/>
          <w:sz w:val="13"/>
          <w:szCs w:val="15"/>
        </w:rPr>
      </w:pPr>
    </w:p>
    <w:p w14:paraId="7EAC20C8" w14:textId="09A83C8F" w:rsidR="00ED6DEA" w:rsidRDefault="00ED6DEA">
      <w:pPr>
        <w:rPr>
          <w:rFonts w:ascii="Times New Roman" w:hAnsi="Times New Roman" w:cs="Times New Roman"/>
          <w:sz w:val="13"/>
          <w:szCs w:val="15"/>
        </w:rPr>
      </w:pPr>
    </w:p>
    <w:tbl>
      <w:tblPr>
        <w:tblpPr w:leftFromText="180" w:rightFromText="180" w:vertAnchor="text" w:horzAnchor="margin" w:tblpY="1224"/>
        <w:tblW w:w="15309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300"/>
        <w:gridCol w:w="1819"/>
        <w:gridCol w:w="1417"/>
        <w:gridCol w:w="1701"/>
        <w:gridCol w:w="1560"/>
        <w:gridCol w:w="1701"/>
        <w:gridCol w:w="1701"/>
        <w:gridCol w:w="1842"/>
      </w:tblGrid>
      <w:tr w:rsidR="00ED6DEA" w:rsidRPr="004569C4" w14:paraId="5509B748" w14:textId="77777777" w:rsidTr="006E3B4C">
        <w:trPr>
          <w:trHeight w:val="290"/>
        </w:trPr>
        <w:tc>
          <w:tcPr>
            <w:tcW w:w="153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B5E3" w14:textId="360ACD9E" w:rsidR="00ED6DEA" w:rsidRPr="003D21F7" w:rsidRDefault="00ED6DEA" w:rsidP="00621E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2"/>
                <w:szCs w:val="32"/>
                <w:highlight w:val="cyan"/>
              </w:rPr>
            </w:pPr>
            <w:r w:rsidRPr="003D21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lastRenderedPageBreak/>
              <w:t>Table S</w:t>
            </w:r>
            <w:r w:rsidR="00621E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3</w:t>
            </w:r>
            <w:r w:rsidRPr="003D21F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32"/>
                <w:szCs w:val="32"/>
              </w:rPr>
              <w:t>Interaction between rs12195525 polymorphism and lifestyles for the risk of NIHL</w:t>
            </w:r>
          </w:p>
        </w:tc>
      </w:tr>
      <w:tr w:rsidR="00A70ABB" w:rsidRPr="004569C4" w14:paraId="023BE263" w14:textId="77777777" w:rsidTr="003D4A0B">
        <w:trPr>
          <w:trHeight w:val="280"/>
        </w:trPr>
        <w:tc>
          <w:tcPr>
            <w:tcW w:w="2268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59420" w14:textId="76F24DA0" w:rsidR="00A70ABB" w:rsidRPr="004569C4" w:rsidRDefault="00A70ABB" w:rsidP="00A70A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Lifestyles</w:t>
            </w:r>
          </w:p>
        </w:tc>
        <w:tc>
          <w:tcPr>
            <w:tcW w:w="949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8916" w14:textId="77777777" w:rsidR="00A70ABB" w:rsidRPr="004569C4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7D568" w14:textId="77777777" w:rsidR="00A70ABB" w:rsidRPr="004569C4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s (95%CI) for GT within strata of lifestyles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2A40A" w14:textId="77777777" w:rsidR="00A70ABB" w:rsidRPr="004569C4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s (95%CI) for GG within strata of  lifestyles</w:t>
            </w:r>
          </w:p>
        </w:tc>
      </w:tr>
      <w:tr w:rsidR="00A70ABB" w:rsidRPr="004569C4" w14:paraId="5C8CEFE3" w14:textId="77777777" w:rsidTr="003D4A0B">
        <w:trPr>
          <w:trHeight w:val="290"/>
        </w:trPr>
        <w:tc>
          <w:tcPr>
            <w:tcW w:w="226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61E10" w14:textId="77777777" w:rsidR="00A70ABB" w:rsidRPr="004569C4" w:rsidRDefault="00A70ABB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C1FF5" w14:textId="77777777" w:rsidR="00A70ABB" w:rsidRPr="004569C4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2D32C" w14:textId="77777777" w:rsidR="00A70ABB" w:rsidRPr="004569C4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BF84D" w14:textId="77777777" w:rsidR="00A70ABB" w:rsidRPr="004569C4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G 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1A075" w14:textId="77777777" w:rsidR="00A70ABB" w:rsidRPr="004569C4" w:rsidRDefault="00A70ABB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56413" w14:textId="77777777" w:rsidR="00A70ABB" w:rsidRPr="004569C4" w:rsidRDefault="00A70ABB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70ABB" w:rsidRPr="004569C4" w14:paraId="122851B6" w14:textId="77777777" w:rsidTr="003D4A0B">
        <w:trPr>
          <w:trHeight w:val="290"/>
        </w:trPr>
        <w:tc>
          <w:tcPr>
            <w:tcW w:w="2268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6F566" w14:textId="77777777" w:rsidR="00A70ABB" w:rsidRPr="004569C4" w:rsidRDefault="00A70ABB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13F77" w14:textId="77777777" w:rsidR="00A70ABB" w:rsidRPr="00D8251E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HL/control(n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CAA5A" w14:textId="77777777" w:rsidR="00A70ABB" w:rsidRPr="00D8251E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FE450" w14:textId="77777777" w:rsidR="00A70ABB" w:rsidRPr="00D8251E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HL/control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68B94" w14:textId="77777777" w:rsidR="00A70ABB" w:rsidRPr="00D8251E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5A7A6" w14:textId="77777777" w:rsidR="00A70ABB" w:rsidRPr="00D8251E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HL/control(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D60F2" w14:textId="77777777" w:rsidR="00A70ABB" w:rsidRPr="00D8251E" w:rsidRDefault="00A70ABB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CI)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D155B" w14:textId="77777777" w:rsidR="00A70ABB" w:rsidRPr="00D8251E" w:rsidRDefault="00A70ABB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91E32" w14:textId="77777777" w:rsidR="00A70ABB" w:rsidRPr="00D8251E" w:rsidRDefault="00A70ABB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6DEA" w:rsidRPr="004569C4" w14:paraId="3C9A4511" w14:textId="77777777" w:rsidTr="008D2B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7C06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mok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C1E7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9EF3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/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968F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D45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/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4EF8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3945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/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0273BB63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8059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B1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D6DEA" w:rsidRPr="004569C4" w14:paraId="0584C4CA" w14:textId="77777777" w:rsidTr="008D2BF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638A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47C0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6771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39F5" w14:textId="77777777" w:rsidR="00ED6DEA" w:rsidRPr="00D8251E" w:rsidRDefault="00ED6DEA" w:rsidP="006E3B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5907" w14:textId="77777777" w:rsidR="00ED6DEA" w:rsidRPr="00D8251E" w:rsidRDefault="00ED6DEA" w:rsidP="006E3B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F4FA" w14:textId="77777777" w:rsidR="002D32C5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38(0.243-5.335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885201C" w14:textId="6356C734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0.8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9F5A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6F46F69D" w14:textId="3E1C92E5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01(0.284-5.074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EAB6" w14:textId="75F6545F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38(0.243-5.335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0.8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B340" w14:textId="77777777" w:rsidR="002D32C5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1(0.284-5.074);</w:t>
            </w:r>
          </w:p>
          <w:p w14:paraId="308BFD64" w14:textId="1BE4CA66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4</w:t>
            </w:r>
          </w:p>
        </w:tc>
      </w:tr>
      <w:tr w:rsidR="00ED6DEA" w:rsidRPr="004569C4" w14:paraId="7893BB18" w14:textId="77777777" w:rsidTr="008D2B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3C98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6A6F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0EA6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/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C68D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6FDAC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/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5912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DA1C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/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192B4475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FFA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06D3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D6DEA" w:rsidRPr="004569C4" w14:paraId="0540444A" w14:textId="77777777" w:rsidTr="008D2BF3">
        <w:trPr>
          <w:trHeight w:val="410"/>
        </w:trPr>
        <w:tc>
          <w:tcPr>
            <w:tcW w:w="1418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D7DE1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30BD0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8F3B1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9B1ED" w14:textId="2FA1A4EB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2 (0.044-12.357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5</w:t>
            </w:r>
          </w:p>
        </w:tc>
        <w:tc>
          <w:tcPr>
            <w:tcW w:w="141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BCF20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9EC52" w14:textId="77777777" w:rsidR="002D32C5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90(0.162-3.848); </w:t>
            </w:r>
          </w:p>
          <w:p w14:paraId="0EE5EC66" w14:textId="674094F3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1</w:t>
            </w:r>
          </w:p>
        </w:tc>
        <w:tc>
          <w:tcPr>
            <w:tcW w:w="156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ABC81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otDash" w:sz="8" w:space="0" w:color="auto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220E643A" w14:textId="693C20B9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36 (0.465-8.923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C3DD" w14:textId="192AD973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39 (0.101-17.708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76DD" w14:textId="77777777" w:rsidR="002D32C5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758(0.246-30.982); </w:t>
            </w:r>
          </w:p>
          <w:p w14:paraId="1991B101" w14:textId="333578AE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1</w:t>
            </w:r>
          </w:p>
        </w:tc>
      </w:tr>
      <w:tr w:rsidR="00ED6DEA" w:rsidRPr="004569C4" w14:paraId="5DE591D6" w14:textId="77777777" w:rsidTr="008D2BF3">
        <w:trPr>
          <w:trHeight w:val="40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84F5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s (95%CI) for smoking within strata of geno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55B6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157D" w14:textId="4898F952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42 (0.044-12.357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253D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8447" w14:textId="339F165B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4(0.214-1.645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7FF2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2CF9" w14:textId="42C048A0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39(1.152-2.625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1FED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AE46" w14:textId="77777777" w:rsidR="00ED6DEA" w:rsidRPr="00D8251E" w:rsidRDefault="00ED6DEA" w:rsidP="006E3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D6DEA" w:rsidRPr="004569C4" w14:paraId="0ED0AD7C" w14:textId="77777777" w:rsidTr="002D32C5">
        <w:trPr>
          <w:trHeight w:val="400"/>
        </w:trPr>
        <w:tc>
          <w:tcPr>
            <w:tcW w:w="538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8B9D9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RI (95%CI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EA462" w14:textId="0F90B92C" w:rsidR="00ED6DEA" w:rsidRPr="00D8251E" w:rsidRDefault="00ED6DEA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0887(-2.6072-2.4298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45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50250" w14:textId="3CE430A4" w:rsidR="00ED6DEA" w:rsidRPr="00D8251E" w:rsidRDefault="00ED6DEA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94(-0.809-2.996); </w:t>
            </w:r>
            <w:r w:rsidR="00A70ABB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6B889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25B2E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6DEA" w:rsidRPr="004569C4" w14:paraId="060938BE" w14:textId="77777777" w:rsidTr="008D2B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233E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sical exerci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0060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50A5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/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A7C0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5A79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/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B91D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4940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/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02E6138A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4F3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4EF7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D6DEA" w:rsidRPr="004569C4" w14:paraId="5B4E75BF" w14:textId="77777777" w:rsidTr="008D2BF3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90CA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EF6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EB71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336D" w14:textId="77777777" w:rsidR="00ED6DEA" w:rsidRPr="00D8251E" w:rsidRDefault="00ED6DEA" w:rsidP="006E3B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D395" w14:textId="77777777" w:rsidR="00ED6DEA" w:rsidRPr="00D8251E" w:rsidRDefault="00ED6DEA" w:rsidP="006E3B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0A86" w14:textId="77777777" w:rsidR="002D32C5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7(0.041-13.012);</w:t>
            </w:r>
          </w:p>
          <w:p w14:paraId="7A57E60C" w14:textId="3F102353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6248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30C42AD1" w14:textId="6927F500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03(0.077-22.041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526A" w14:textId="02D99720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27(0.041-13.012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978A" w14:textId="77777777" w:rsidR="002D32C5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03(0.077-22.041); </w:t>
            </w:r>
          </w:p>
          <w:p w14:paraId="77859913" w14:textId="70876856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4</w:t>
            </w:r>
          </w:p>
        </w:tc>
      </w:tr>
      <w:tr w:rsidR="00ED6DEA" w:rsidRPr="004569C4" w14:paraId="155C4DA0" w14:textId="77777777" w:rsidTr="008D2BF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065D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FFCC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D8B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/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2F95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37D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/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8B8B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30EE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/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13BB07B6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7E27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5804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D6DEA" w:rsidRPr="004569C4" w14:paraId="0A6E9421" w14:textId="77777777" w:rsidTr="008D2BF3">
        <w:trPr>
          <w:trHeight w:val="410"/>
        </w:trPr>
        <w:tc>
          <w:tcPr>
            <w:tcW w:w="1418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AA122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45D0F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2DBC5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5EDCF" w14:textId="25638BF2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7 (0.056-27.831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1417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0DE7C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43567" w14:textId="730C6F20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57(0.082-25.757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97</w:t>
            </w:r>
          </w:p>
        </w:tc>
        <w:tc>
          <w:tcPr>
            <w:tcW w:w="1560" w:type="dxa"/>
            <w:tcBorders>
              <w:top w:val="nil"/>
              <w:left w:val="nil"/>
              <w:bottom w:val="dotDotDash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1A216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otDash" w:sz="8" w:space="0" w:color="auto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0A13EE9A" w14:textId="3CEEF6A3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078(0.124-34.855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3DCC" w14:textId="5C9CB506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924(0.184-4.642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2C3D" w14:textId="77777777" w:rsidR="002D32C5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26(0.418-6.329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9108942" w14:textId="15BA908D" w:rsidR="00ED6DEA" w:rsidRPr="00D8251E" w:rsidRDefault="002D32C5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D6DEA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</w:tr>
      <w:tr w:rsidR="00ED6DEA" w:rsidRPr="004569C4" w14:paraId="4AE9164C" w14:textId="77777777" w:rsidTr="008D2BF3">
        <w:trPr>
          <w:trHeight w:val="41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55FDF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569C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s (95%CI) for never physical exercise within strata of genotyp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BDC75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5444D" w14:textId="76FC897E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7 (0.056-27.831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A28F8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529A9F" w14:textId="4634CF95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76(0.684-5.710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2883A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dotDotDash" w:sz="8" w:space="0" w:color="auto"/>
            </w:tcBorders>
            <w:shd w:val="clear" w:color="auto" w:fill="auto"/>
            <w:vAlign w:val="center"/>
            <w:hideMark/>
          </w:tcPr>
          <w:p w14:paraId="6230D0F7" w14:textId="3678ABCC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05(1.091-2.361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CD80E8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D6EA58" w14:textId="77777777" w:rsidR="00ED6DEA" w:rsidRPr="00D8251E" w:rsidRDefault="00ED6DEA" w:rsidP="006E3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D6DEA" w:rsidRPr="004569C4" w14:paraId="3F5DC55D" w14:textId="77777777" w:rsidTr="002D32C5">
        <w:trPr>
          <w:trHeight w:val="260"/>
        </w:trPr>
        <w:tc>
          <w:tcPr>
            <w:tcW w:w="538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943C3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RI (95%CI)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98E18" w14:textId="5133AB05" w:rsidR="00ED6DEA" w:rsidRPr="00D8251E" w:rsidRDefault="00ED6DEA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2(-3.657-4.621);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 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D0B1C" w14:textId="4E63901E" w:rsidR="00ED6DEA" w:rsidRPr="00D8251E" w:rsidRDefault="00ED6DEA" w:rsidP="006E3B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26 (-6.457-7.510); </w:t>
            </w:r>
            <w:r w:rsidR="002D32C5" w:rsidRPr="00D8251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="002D32C5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=</w:t>
            </w:r>
            <w:r w:rsidR="00A70ABB"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D8251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FE339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CE86E" w14:textId="77777777" w:rsidR="00ED6DEA" w:rsidRPr="00D8251E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D6DEA" w:rsidRPr="004569C4" w14:paraId="620611F8" w14:textId="77777777" w:rsidTr="006E3B4C">
        <w:trPr>
          <w:trHeight w:val="280"/>
        </w:trPr>
        <w:tc>
          <w:tcPr>
            <w:tcW w:w="1530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94EF0" w14:textId="77777777" w:rsidR="00ED6DEA" w:rsidRPr="004569C4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1716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justed for gender, age, education and working years.</w:t>
            </w:r>
          </w:p>
        </w:tc>
      </w:tr>
      <w:tr w:rsidR="00ED6DEA" w:rsidRPr="004569C4" w14:paraId="0D682119" w14:textId="77777777" w:rsidTr="006E3B4C">
        <w:trPr>
          <w:trHeight w:val="280"/>
        </w:trPr>
        <w:tc>
          <w:tcPr>
            <w:tcW w:w="15309" w:type="dxa"/>
            <w:gridSpan w:val="10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C4D8F" w14:textId="77777777" w:rsidR="00ED6DEA" w:rsidRPr="00917166" w:rsidRDefault="00ED6DEA" w:rsidP="006E3B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E56D8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P</w:t>
            </w:r>
            <w:r w:rsidRPr="0091716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value &lt; 0.05 was considered statistically signiﬁcant and maintains signiﬁcance using the Benjamini-Hochberg procedure with the false discovery rate at 0.15.</w:t>
            </w:r>
          </w:p>
        </w:tc>
      </w:tr>
    </w:tbl>
    <w:p w14:paraId="448FB3F6" w14:textId="77777777" w:rsidR="00ED6DEA" w:rsidRPr="00ED6DEA" w:rsidRDefault="00ED6DEA">
      <w:pPr>
        <w:rPr>
          <w:rFonts w:ascii="Times New Roman" w:hAnsi="Times New Roman" w:cs="Times New Roman"/>
          <w:sz w:val="13"/>
          <w:szCs w:val="15"/>
        </w:rPr>
      </w:pPr>
    </w:p>
    <w:sectPr w:rsidR="00ED6DEA" w:rsidRPr="00ED6DEA" w:rsidSect="001E7ED5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284B9" w14:textId="77777777" w:rsidR="00D11147" w:rsidRDefault="00D11147" w:rsidP="009D5275">
      <w:r>
        <w:separator/>
      </w:r>
    </w:p>
  </w:endnote>
  <w:endnote w:type="continuationSeparator" w:id="0">
    <w:p w14:paraId="66A34BA2" w14:textId="77777777" w:rsidR="00D11147" w:rsidRDefault="00D11147" w:rsidP="009D5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B19D0" w14:textId="77777777" w:rsidR="00D11147" w:rsidRDefault="00D11147" w:rsidP="009D5275">
      <w:r>
        <w:separator/>
      </w:r>
    </w:p>
  </w:footnote>
  <w:footnote w:type="continuationSeparator" w:id="0">
    <w:p w14:paraId="25A1434C" w14:textId="77777777" w:rsidR="00D11147" w:rsidRDefault="00D11147" w:rsidP="009D5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637"/>
    <w:rsid w:val="00030266"/>
    <w:rsid w:val="000E0872"/>
    <w:rsid w:val="001E7ED5"/>
    <w:rsid w:val="002D32C5"/>
    <w:rsid w:val="002E0501"/>
    <w:rsid w:val="004A654A"/>
    <w:rsid w:val="005377EB"/>
    <w:rsid w:val="005C7419"/>
    <w:rsid w:val="00621E9D"/>
    <w:rsid w:val="007E157D"/>
    <w:rsid w:val="008D2BF3"/>
    <w:rsid w:val="00975E4F"/>
    <w:rsid w:val="009D5275"/>
    <w:rsid w:val="009E3ED8"/>
    <w:rsid w:val="00A70ABB"/>
    <w:rsid w:val="00AE602B"/>
    <w:rsid w:val="00B0423A"/>
    <w:rsid w:val="00B117E8"/>
    <w:rsid w:val="00B12324"/>
    <w:rsid w:val="00B46593"/>
    <w:rsid w:val="00C4361E"/>
    <w:rsid w:val="00CA2637"/>
    <w:rsid w:val="00D11147"/>
    <w:rsid w:val="00D12DB6"/>
    <w:rsid w:val="00D8251E"/>
    <w:rsid w:val="00E259E7"/>
    <w:rsid w:val="00E56D86"/>
    <w:rsid w:val="00ED6DEA"/>
    <w:rsid w:val="00FB1429"/>
    <w:rsid w:val="00FE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508D2"/>
  <w15:chartTrackingRefBased/>
  <w15:docId w15:val="{FF7B58DD-D31C-43A5-BC7F-241749E1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27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E7ED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E7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1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ana</cp:lastModifiedBy>
  <cp:revision>20</cp:revision>
  <dcterms:created xsi:type="dcterms:W3CDTF">2019-10-06T04:42:00Z</dcterms:created>
  <dcterms:modified xsi:type="dcterms:W3CDTF">2019-12-26T02:59:00Z</dcterms:modified>
</cp:coreProperties>
</file>